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442CE" w14:textId="2CB51FCE" w:rsidR="00546DB5" w:rsidRPr="00480D83" w:rsidRDefault="009A2458" w:rsidP="001D3C09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480D83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SUPPLEMENTAL MATERIAL</w:t>
      </w:r>
      <w:r w:rsidR="00613298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s</w:t>
      </w:r>
    </w:p>
    <w:p w14:paraId="44709F28" w14:textId="77777777" w:rsidR="00546DB5" w:rsidRDefault="00546DB5" w:rsidP="00546DB5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2282"/>
        <w:gridCol w:w="2234"/>
        <w:gridCol w:w="2409"/>
      </w:tblGrid>
      <w:tr w:rsidR="00546DB5" w:rsidRPr="006E7870" w14:paraId="41D8C5E8" w14:textId="77777777" w:rsidTr="000620EA">
        <w:tc>
          <w:tcPr>
            <w:tcW w:w="10790" w:type="dxa"/>
            <w:gridSpan w:val="4"/>
            <w:tcBorders>
              <w:bottom w:val="single" w:sz="4" w:space="0" w:color="auto"/>
            </w:tcBorders>
          </w:tcPr>
          <w:p w14:paraId="2F96A8DC" w14:textId="77777777" w:rsidR="00546DB5" w:rsidRPr="006E7870" w:rsidRDefault="00546DB5" w:rsidP="000620E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S1. 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eastAsia="en-GB"/>
              </w:rPr>
              <w:t>Reduced S-IRA following s</w:t>
            </w:r>
            <w:r w:rsidRPr="006E7870">
              <w:rPr>
                <w:rFonts w:ascii="Times New Roman" w:eastAsia="Times New Roman" w:hAnsi="Times New Roman" w:cs="Times New Roman"/>
                <w:shd w:val="clear" w:color="auto" w:fill="FFFFFF"/>
                <w:lang w:eastAsia="en-GB"/>
              </w:rPr>
              <w:t>ystemic administration of galanin analogs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eastAsia="en-GB"/>
              </w:rPr>
              <w:t xml:space="preserve"> in CD-1 mice.</w:t>
            </w:r>
          </w:p>
        </w:tc>
      </w:tr>
      <w:tr w:rsidR="00546DB5" w:rsidRPr="006E7870" w14:paraId="153336C8" w14:textId="77777777" w:rsidTr="000620EA"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D21C9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E7870">
              <w:rPr>
                <w:rFonts w:ascii="Times New Roman" w:hAnsi="Times New Roman" w:cs="Times New Roman"/>
                <w:b/>
              </w:rPr>
              <w:t>Groups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5E0F4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E7870">
              <w:rPr>
                <w:rFonts w:ascii="Times New Roman" w:hAnsi="Times New Roman" w:cs="Times New Roman"/>
                <w:b/>
              </w:rPr>
              <w:t>Dose (mg/kg)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3CEAD" w14:textId="77777777" w:rsidR="00546DB5" w:rsidRDefault="00546DB5" w:rsidP="000620E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onic Extension </w:t>
            </w:r>
          </w:p>
          <w:p w14:paraId="275C9B1D" w14:textId="77777777" w:rsidR="00546DB5" w:rsidRPr="006E7870" w:rsidRDefault="00546DB5" w:rsidP="000620E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#  observed</w:t>
            </w:r>
            <w:r w:rsidRPr="006E7870">
              <w:rPr>
                <w:rFonts w:ascii="Times New Roman" w:hAnsi="Times New Roman" w:cs="Times New Roman"/>
                <w:b/>
              </w:rPr>
              <w:t>/N)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78054" w14:textId="77777777" w:rsidR="00546DB5" w:rsidRDefault="00546DB5" w:rsidP="000620E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E7870">
              <w:rPr>
                <w:rFonts w:ascii="Times New Roman" w:hAnsi="Times New Roman" w:cs="Times New Roman"/>
                <w:b/>
              </w:rPr>
              <w:t>% Mortality</w:t>
            </w:r>
          </w:p>
          <w:p w14:paraId="68C2D35B" w14:textId="77777777" w:rsidR="00546DB5" w:rsidRPr="006E7870" w:rsidRDefault="00546DB5" w:rsidP="000620E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E7870">
              <w:rPr>
                <w:rFonts w:ascii="Times New Roman" w:hAnsi="Times New Roman" w:cs="Times New Roman"/>
                <w:b/>
              </w:rPr>
              <w:t xml:space="preserve"> (# died/N)</w:t>
            </w:r>
          </w:p>
        </w:tc>
      </w:tr>
      <w:tr w:rsidR="00546DB5" w:rsidRPr="006E7870" w14:paraId="1D0EF55C" w14:textId="77777777" w:rsidTr="000620EA">
        <w:tc>
          <w:tcPr>
            <w:tcW w:w="2545" w:type="dxa"/>
            <w:tcBorders>
              <w:top w:val="single" w:sz="4" w:space="0" w:color="auto"/>
            </w:tcBorders>
          </w:tcPr>
          <w:p w14:paraId="68C95FA2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EH</w:t>
            </w:r>
          </w:p>
        </w:tc>
        <w:tc>
          <w:tcPr>
            <w:tcW w:w="2784" w:type="dxa"/>
            <w:tcBorders>
              <w:top w:val="single" w:sz="4" w:space="0" w:color="auto"/>
            </w:tcBorders>
          </w:tcPr>
          <w:p w14:paraId="1066C6E9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6E787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51E99230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6E7870">
              <w:rPr>
                <w:rFonts w:ascii="Times New Roman" w:hAnsi="Times New Roman" w:cs="Times New Roman"/>
                <w:bCs/>
              </w:rPr>
              <w:t>24/24</w:t>
            </w:r>
          </w:p>
        </w:tc>
        <w:tc>
          <w:tcPr>
            <w:tcW w:w="2895" w:type="dxa"/>
            <w:tcBorders>
              <w:top w:val="single" w:sz="4" w:space="0" w:color="auto"/>
            </w:tcBorders>
          </w:tcPr>
          <w:p w14:paraId="089A2876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6E7870">
              <w:rPr>
                <w:rFonts w:ascii="Times New Roman" w:hAnsi="Times New Roman" w:cs="Times New Roman"/>
                <w:bCs/>
              </w:rPr>
              <w:t>71 (17/24)</w:t>
            </w:r>
          </w:p>
        </w:tc>
      </w:tr>
      <w:tr w:rsidR="00546DB5" w:rsidRPr="006E7870" w14:paraId="6ACBF3B8" w14:textId="77777777" w:rsidTr="000620EA">
        <w:tc>
          <w:tcPr>
            <w:tcW w:w="2545" w:type="dxa"/>
          </w:tcPr>
          <w:p w14:paraId="61E790A1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5-5</w:t>
            </w:r>
          </w:p>
        </w:tc>
        <w:tc>
          <w:tcPr>
            <w:tcW w:w="2784" w:type="dxa"/>
          </w:tcPr>
          <w:p w14:paraId="0BA451E6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6E787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566" w:type="dxa"/>
          </w:tcPr>
          <w:p w14:paraId="39E69D20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6E7870">
              <w:rPr>
                <w:rFonts w:ascii="Times New Roman" w:hAnsi="Times New Roman" w:cs="Times New Roman"/>
                <w:bCs/>
              </w:rPr>
              <w:t>24/24</w:t>
            </w:r>
          </w:p>
        </w:tc>
        <w:tc>
          <w:tcPr>
            <w:tcW w:w="2895" w:type="dxa"/>
          </w:tcPr>
          <w:p w14:paraId="5F26B3C8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6E7870">
              <w:rPr>
                <w:rFonts w:ascii="Times New Roman" w:hAnsi="Times New Roman" w:cs="Times New Roman"/>
                <w:bCs/>
              </w:rPr>
              <w:t>38 (9/24)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546DB5" w:rsidRPr="006E7870" w14:paraId="7EEF0CD4" w14:textId="77777777" w:rsidTr="000620EA">
        <w:tc>
          <w:tcPr>
            <w:tcW w:w="2545" w:type="dxa"/>
            <w:tcBorders>
              <w:bottom w:val="single" w:sz="4" w:space="0" w:color="auto"/>
            </w:tcBorders>
          </w:tcPr>
          <w:p w14:paraId="2D51C18C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10-2</w:t>
            </w: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14:paraId="347ADA52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6E7870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68165A0C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6E7870">
              <w:rPr>
                <w:rFonts w:ascii="Times New Roman" w:hAnsi="Times New Roman" w:cs="Times New Roman"/>
                <w:bCs/>
              </w:rPr>
              <w:t>23/23</w:t>
            </w:r>
          </w:p>
        </w:tc>
        <w:tc>
          <w:tcPr>
            <w:tcW w:w="2895" w:type="dxa"/>
            <w:tcBorders>
              <w:bottom w:val="single" w:sz="4" w:space="0" w:color="auto"/>
            </w:tcBorders>
          </w:tcPr>
          <w:p w14:paraId="3C896B88" w14:textId="77777777" w:rsidR="00546DB5" w:rsidRPr="006E7870" w:rsidRDefault="00546DB5" w:rsidP="000620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6E7870">
              <w:rPr>
                <w:rFonts w:ascii="Times New Roman" w:hAnsi="Times New Roman" w:cs="Times New Roman"/>
                <w:bCs/>
              </w:rPr>
              <w:t>35 (8/23)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</w:tbl>
    <w:p w14:paraId="33CC2BB5" w14:textId="5CC8042B" w:rsidR="002502CC" w:rsidRDefault="00546DB5" w:rsidP="00546DB5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&lt;0.05 vs VEH; Fisher’s exact test.</w:t>
      </w:r>
    </w:p>
    <w:p w14:paraId="0054DB56" w14:textId="77777777" w:rsidR="002502CC" w:rsidRDefault="002502C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D4BB768" w14:textId="77777777" w:rsidR="00546DB5" w:rsidRDefault="00546DB5" w:rsidP="00546DB5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</w:p>
    <w:p w14:paraId="64FEA2FE" w14:textId="77777777" w:rsidR="000866C0" w:rsidRPr="001D3C09" w:rsidRDefault="000866C0" w:rsidP="000866C0">
      <w:pPr>
        <w:spacing w:after="160"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r w:rsidRPr="00761883">
        <w:rPr>
          <w:rFonts w:ascii="Times New Roman" w:eastAsia="Times New Roman" w:hAnsi="Times New Roman" w:cs="Times New Roman"/>
          <w:bCs/>
          <w:noProof/>
          <w:color w:val="000000" w:themeColor="text1"/>
          <w:sz w:val="22"/>
          <w:szCs w:val="22"/>
        </w:rPr>
        <w:drawing>
          <wp:inline distT="0" distB="0" distL="0" distR="0" wp14:anchorId="0D3001AE" wp14:editId="05BD2693">
            <wp:extent cx="5731510" cy="3289935"/>
            <wp:effectExtent l="0" t="0" r="2540" b="5715"/>
            <wp:docPr id="5" name="Google Shape;116;p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oogle Shape;116;p13"/>
                    <pic:cNvPicPr preferRelativeResize="0"/>
                  </pic:nvPicPr>
                  <pic:blipFill>
                    <a:blip r:embed="rId6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FCFF4" w14:textId="2E8FC2B9" w:rsidR="002502CC" w:rsidRDefault="000866C0" w:rsidP="000866C0">
      <w:pPr>
        <w:spacing w:line="480" w:lineRule="auto"/>
        <w:ind w:right="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 xml:space="preserve">. Diminished survival observed in fully kindled CF-1 mice that experience tonic extension. A data mining effort was conducted to identify mice that experience at least one tonic extension event following daily kindling stimulations. When plotted as a group of mice with tonic extension (TE) and without (no TE), it was observed that survivability was greatly diminished if tonic extension had occurred. </w:t>
      </w:r>
      <w:r w:rsidR="00A3559A">
        <w:rPr>
          <w:rFonts w:ascii="Times New Roman" w:hAnsi="Times New Roman" w:cs="Times New Roman"/>
        </w:rPr>
        <w:t>N=425 mice (no TE n=265 (52 died, 213 survived), with TE n=</w:t>
      </w:r>
      <w:r w:rsidR="00731C6C">
        <w:rPr>
          <w:rFonts w:ascii="Times New Roman" w:hAnsi="Times New Roman" w:cs="Times New Roman"/>
        </w:rPr>
        <w:t>160 (53 died, 107 survived). P&lt;0.001 (Log Mantel-Cox test).</w:t>
      </w:r>
    </w:p>
    <w:p w14:paraId="5C2DF478" w14:textId="77777777" w:rsidR="002502CC" w:rsidRDefault="002502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14DDDB" w14:textId="77777777" w:rsidR="000866C0" w:rsidRPr="001D3C09" w:rsidRDefault="000866C0" w:rsidP="000866C0">
      <w:pPr>
        <w:spacing w:line="480" w:lineRule="auto"/>
        <w:ind w:right="26"/>
        <w:jc w:val="both"/>
        <w:rPr>
          <w:rFonts w:ascii="Times New Roman" w:hAnsi="Times New Roman" w:cs="Times New Roman"/>
        </w:rPr>
      </w:pPr>
    </w:p>
    <w:p w14:paraId="349989C6" w14:textId="77777777" w:rsidR="000866C0" w:rsidRDefault="000866C0" w:rsidP="000866C0">
      <w:pPr>
        <w:spacing w:line="480" w:lineRule="auto"/>
        <w:ind w:right="2186"/>
        <w:jc w:val="both"/>
        <w:rPr>
          <w:rFonts w:ascii="Times New Roman" w:hAnsi="Times New Roman" w:cs="Times New Roman"/>
          <w:b/>
        </w:rPr>
      </w:pPr>
    </w:p>
    <w:p w14:paraId="01474B5F" w14:textId="77777777" w:rsidR="000866C0" w:rsidRDefault="000866C0" w:rsidP="000866C0">
      <w:pPr>
        <w:spacing w:line="480" w:lineRule="auto"/>
        <w:ind w:right="-64"/>
        <w:rPr>
          <w:rFonts w:ascii="Times New Roman" w:hAnsi="Times New Roman" w:cs="Times New Roman"/>
          <w:b/>
        </w:rPr>
      </w:pPr>
      <w:r w:rsidRPr="002C7B63">
        <w:rPr>
          <w:rFonts w:ascii="Times New Roman" w:hAnsi="Times New Roman" w:cs="Times New Roman"/>
          <w:b/>
          <w:noProof/>
        </w:rPr>
        <w:drawing>
          <wp:inline distT="0" distB="0" distL="0" distR="0" wp14:anchorId="447D93A1" wp14:editId="20956EDB">
            <wp:extent cx="5653532" cy="2125980"/>
            <wp:effectExtent l="0" t="0" r="4445" b="7620"/>
            <wp:docPr id="12" name="Picture 12" descr="C:\Users\Cameron Metcalf\Downloads\Layout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meron Metcalf\Downloads\Layout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486" cy="2127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33835" w14:textId="77777777" w:rsidR="000866C0" w:rsidRDefault="000866C0" w:rsidP="000866C0">
      <w:pPr>
        <w:spacing w:line="480" w:lineRule="auto"/>
        <w:ind w:right="-6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>
        <w:rPr>
          <w:rFonts w:ascii="Times New Roman" w:hAnsi="Times New Roman" w:cs="Times New Roman"/>
        </w:rPr>
        <w:t xml:space="preserve">. Evaluation of oxygen saturation (SpO2), respiratory rate (RR) and heart rate (HR) in fully kindled mice (CF-1). SpO2 (A), RR (B), and HR (C) values were obtained for age-matched control (CONT), fully kindled (KIND), and partially kindled (PART) mice. PART mice received daily kindling stimulation (as for KIND mice) but failed to reach kindling criterion. *P&lt;0.05, 2-way ANOVA, </w:t>
      </w:r>
      <w:proofErr w:type="spellStart"/>
      <w:r>
        <w:rPr>
          <w:rFonts w:ascii="Times New Roman" w:hAnsi="Times New Roman" w:cs="Times New Roman"/>
        </w:rPr>
        <w:t>Sidak’s</w:t>
      </w:r>
      <w:proofErr w:type="spellEnd"/>
      <w:r>
        <w:rPr>
          <w:rFonts w:ascii="Times New Roman" w:hAnsi="Times New Roman" w:cs="Times New Roman"/>
        </w:rPr>
        <w:t xml:space="preserve"> multiple comparison test. N=7 per group.</w:t>
      </w:r>
    </w:p>
    <w:p w14:paraId="7C32D05E" w14:textId="42FBEC31" w:rsidR="00546DB5" w:rsidRPr="00C74C9F" w:rsidRDefault="00546DB5" w:rsidP="001D3C09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sectPr w:rsidR="00546DB5" w:rsidRPr="00C74C9F" w:rsidSect="002C7B63">
      <w:type w:val="continuous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B31B3"/>
    <w:multiLevelType w:val="hybridMultilevel"/>
    <w:tmpl w:val="027CA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11407"/>
    <w:multiLevelType w:val="hybridMultilevel"/>
    <w:tmpl w:val="F896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035DD2"/>
    <w:multiLevelType w:val="hybridMultilevel"/>
    <w:tmpl w:val="F7308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D604A0"/>
    <w:multiLevelType w:val="hybridMultilevel"/>
    <w:tmpl w:val="1E725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60614"/>
    <w:multiLevelType w:val="hybridMultilevel"/>
    <w:tmpl w:val="A9E67696"/>
    <w:lvl w:ilvl="0" w:tplc="F1108E82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875306"/>
    <w:multiLevelType w:val="hybridMultilevel"/>
    <w:tmpl w:val="77AEB5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4F7501"/>
    <w:multiLevelType w:val="hybridMultilevel"/>
    <w:tmpl w:val="2828F1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93354C"/>
    <w:multiLevelType w:val="hybridMultilevel"/>
    <w:tmpl w:val="879018EA"/>
    <w:lvl w:ilvl="0" w:tplc="94DA14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F07D49"/>
    <w:multiLevelType w:val="hybridMultilevel"/>
    <w:tmpl w:val="B7B2B0A6"/>
    <w:lvl w:ilvl="0" w:tplc="BA5042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583669"/>
    <w:multiLevelType w:val="hybridMultilevel"/>
    <w:tmpl w:val="38A80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434C36"/>
    <w:multiLevelType w:val="hybridMultilevel"/>
    <w:tmpl w:val="6C5EE3DC"/>
    <w:lvl w:ilvl="0" w:tplc="2D80E0E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B91A50"/>
    <w:multiLevelType w:val="hybridMultilevel"/>
    <w:tmpl w:val="E682A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107BF7"/>
    <w:multiLevelType w:val="hybridMultilevel"/>
    <w:tmpl w:val="91EA4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022699"/>
    <w:multiLevelType w:val="hybridMultilevel"/>
    <w:tmpl w:val="E39C6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ED7BDE"/>
    <w:multiLevelType w:val="hybridMultilevel"/>
    <w:tmpl w:val="1A3A9092"/>
    <w:lvl w:ilvl="0" w:tplc="F1F85D2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5108CA"/>
    <w:multiLevelType w:val="hybridMultilevel"/>
    <w:tmpl w:val="347831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1780196">
    <w:abstractNumId w:val="5"/>
  </w:num>
  <w:num w:numId="2" w16cid:durableId="683829266">
    <w:abstractNumId w:val="2"/>
  </w:num>
  <w:num w:numId="3" w16cid:durableId="437144515">
    <w:abstractNumId w:val="3"/>
  </w:num>
  <w:num w:numId="4" w16cid:durableId="685059070">
    <w:abstractNumId w:val="13"/>
  </w:num>
  <w:num w:numId="5" w16cid:durableId="740102526">
    <w:abstractNumId w:val="1"/>
  </w:num>
  <w:num w:numId="6" w16cid:durableId="600526514">
    <w:abstractNumId w:val="7"/>
  </w:num>
  <w:num w:numId="7" w16cid:durableId="592586778">
    <w:abstractNumId w:val="15"/>
  </w:num>
  <w:num w:numId="8" w16cid:durableId="637338304">
    <w:abstractNumId w:val="9"/>
  </w:num>
  <w:num w:numId="9" w16cid:durableId="348798859">
    <w:abstractNumId w:val="14"/>
  </w:num>
  <w:num w:numId="10" w16cid:durableId="624889003">
    <w:abstractNumId w:val="10"/>
  </w:num>
  <w:num w:numId="11" w16cid:durableId="1574703498">
    <w:abstractNumId w:val="0"/>
  </w:num>
  <w:num w:numId="12" w16cid:durableId="1267082526">
    <w:abstractNumId w:val="11"/>
  </w:num>
  <w:num w:numId="13" w16cid:durableId="1964188291">
    <w:abstractNumId w:val="12"/>
  </w:num>
  <w:num w:numId="14" w16cid:durableId="1243178185">
    <w:abstractNumId w:val="4"/>
  </w:num>
  <w:num w:numId="15" w16cid:durableId="962425954">
    <w:abstractNumId w:val="8"/>
  </w:num>
  <w:num w:numId="16" w16cid:durableId="4261218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ia Ope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5axa0ttff2yexrw6prxabrep9rtpzt2rs&quot;&gt;My EndNote Library_CM&lt;record-ids&gt;&lt;item&gt;1&lt;/item&gt;&lt;item&gt;11&lt;/item&gt;&lt;item&gt;50&lt;/item&gt;&lt;item&gt;55&lt;/item&gt;&lt;item&gt;58&lt;/item&gt;&lt;item&gt;59&lt;/item&gt;&lt;item&gt;70&lt;/item&gt;&lt;item&gt;79&lt;/item&gt;&lt;item&gt;175&lt;/item&gt;&lt;item&gt;177&lt;/item&gt;&lt;item&gt;179&lt;/item&gt;&lt;item&gt;199&lt;/item&gt;&lt;item&gt;208&lt;/item&gt;&lt;item&gt;210&lt;/item&gt;&lt;item&gt;220&lt;/item&gt;&lt;item&gt;245&lt;/item&gt;&lt;item&gt;292&lt;/item&gt;&lt;item&gt;306&lt;/item&gt;&lt;item&gt;309&lt;/item&gt;&lt;item&gt;317&lt;/item&gt;&lt;item&gt;322&lt;/item&gt;&lt;item&gt;351&lt;/item&gt;&lt;item&gt;373&lt;/item&gt;&lt;item&gt;454&lt;/item&gt;&lt;item&gt;463&lt;/item&gt;&lt;item&gt;465&lt;/item&gt;&lt;item&gt;466&lt;/item&gt;&lt;item&gt;716&lt;/item&gt;&lt;item&gt;767&lt;/item&gt;&lt;item&gt;787&lt;/item&gt;&lt;item&gt;800&lt;/item&gt;&lt;item&gt;804&lt;/item&gt;&lt;item&gt;805&lt;/item&gt;&lt;item&gt;806&lt;/item&gt;&lt;item&gt;807&lt;/item&gt;&lt;item&gt;812&lt;/item&gt;&lt;item&gt;813&lt;/item&gt;&lt;item&gt;834&lt;/item&gt;&lt;item&gt;835&lt;/item&gt;&lt;item&gt;904&lt;/item&gt;&lt;item&gt;905&lt;/item&gt;&lt;item&gt;1072&lt;/item&gt;&lt;item&gt;1136&lt;/item&gt;&lt;item&gt;1137&lt;/item&gt;&lt;item&gt;1138&lt;/item&gt;&lt;item&gt;1139&lt;/item&gt;&lt;item&gt;1140&lt;/item&gt;&lt;item&gt;1141&lt;/item&gt;&lt;item&gt;1145&lt;/item&gt;&lt;item&gt;1154&lt;/item&gt;&lt;item&gt;1159&lt;/item&gt;&lt;item&gt;1188&lt;/item&gt;&lt;item&gt;1189&lt;/item&gt;&lt;/record-ids&gt;&lt;/item&gt;&lt;/Libraries&gt;"/>
  </w:docVars>
  <w:rsids>
    <w:rsidRoot w:val="007C4B94"/>
    <w:rsid w:val="0002110B"/>
    <w:rsid w:val="000224B8"/>
    <w:rsid w:val="00027937"/>
    <w:rsid w:val="000316B4"/>
    <w:rsid w:val="00057DE6"/>
    <w:rsid w:val="0006165F"/>
    <w:rsid w:val="000616BA"/>
    <w:rsid w:val="000620EA"/>
    <w:rsid w:val="000659C8"/>
    <w:rsid w:val="000866C0"/>
    <w:rsid w:val="00093545"/>
    <w:rsid w:val="000A79FA"/>
    <w:rsid w:val="000B412B"/>
    <w:rsid w:val="000F75E7"/>
    <w:rsid w:val="00103644"/>
    <w:rsid w:val="00151D75"/>
    <w:rsid w:val="001821BB"/>
    <w:rsid w:val="0019123C"/>
    <w:rsid w:val="00194EDE"/>
    <w:rsid w:val="00195A7C"/>
    <w:rsid w:val="001A4BF7"/>
    <w:rsid w:val="001B6AB7"/>
    <w:rsid w:val="001B6D25"/>
    <w:rsid w:val="001C0D7F"/>
    <w:rsid w:val="001C3F89"/>
    <w:rsid w:val="001D3C09"/>
    <w:rsid w:val="0020682C"/>
    <w:rsid w:val="00215DC6"/>
    <w:rsid w:val="00216BA8"/>
    <w:rsid w:val="002372B6"/>
    <w:rsid w:val="00245B3B"/>
    <w:rsid w:val="002502CC"/>
    <w:rsid w:val="00270668"/>
    <w:rsid w:val="002B3F63"/>
    <w:rsid w:val="002B7E29"/>
    <w:rsid w:val="002C7B63"/>
    <w:rsid w:val="002F5D68"/>
    <w:rsid w:val="00300E19"/>
    <w:rsid w:val="00302C09"/>
    <w:rsid w:val="003415B3"/>
    <w:rsid w:val="00360A30"/>
    <w:rsid w:val="003728FB"/>
    <w:rsid w:val="00384C05"/>
    <w:rsid w:val="003B5855"/>
    <w:rsid w:val="003B795E"/>
    <w:rsid w:val="00424167"/>
    <w:rsid w:val="00440D3F"/>
    <w:rsid w:val="00451431"/>
    <w:rsid w:val="00480D83"/>
    <w:rsid w:val="0048470D"/>
    <w:rsid w:val="00487750"/>
    <w:rsid w:val="004910BB"/>
    <w:rsid w:val="00497B16"/>
    <w:rsid w:val="004B0EF9"/>
    <w:rsid w:val="004E06FD"/>
    <w:rsid w:val="005350CF"/>
    <w:rsid w:val="00546DB5"/>
    <w:rsid w:val="00557155"/>
    <w:rsid w:val="00565DFA"/>
    <w:rsid w:val="00593424"/>
    <w:rsid w:val="00596663"/>
    <w:rsid w:val="005B0BCF"/>
    <w:rsid w:val="005C352B"/>
    <w:rsid w:val="00613298"/>
    <w:rsid w:val="00624F1A"/>
    <w:rsid w:val="00671221"/>
    <w:rsid w:val="00676F32"/>
    <w:rsid w:val="006E08B8"/>
    <w:rsid w:val="006E2B1D"/>
    <w:rsid w:val="006F7F2A"/>
    <w:rsid w:val="0070690A"/>
    <w:rsid w:val="00727B34"/>
    <w:rsid w:val="00731C6C"/>
    <w:rsid w:val="00752450"/>
    <w:rsid w:val="00761883"/>
    <w:rsid w:val="00761E51"/>
    <w:rsid w:val="00772097"/>
    <w:rsid w:val="00777148"/>
    <w:rsid w:val="0079112F"/>
    <w:rsid w:val="00794C67"/>
    <w:rsid w:val="007C22EC"/>
    <w:rsid w:val="007C4B94"/>
    <w:rsid w:val="008153F3"/>
    <w:rsid w:val="00827130"/>
    <w:rsid w:val="0084272A"/>
    <w:rsid w:val="00873C61"/>
    <w:rsid w:val="00877602"/>
    <w:rsid w:val="00880FF0"/>
    <w:rsid w:val="00893B47"/>
    <w:rsid w:val="00893CCC"/>
    <w:rsid w:val="008B0E7C"/>
    <w:rsid w:val="008C105C"/>
    <w:rsid w:val="008D22C0"/>
    <w:rsid w:val="00922BC8"/>
    <w:rsid w:val="00995C21"/>
    <w:rsid w:val="009A2458"/>
    <w:rsid w:val="009B15D6"/>
    <w:rsid w:val="009B6331"/>
    <w:rsid w:val="009C0218"/>
    <w:rsid w:val="009D2A77"/>
    <w:rsid w:val="009D4784"/>
    <w:rsid w:val="009E0499"/>
    <w:rsid w:val="009E129E"/>
    <w:rsid w:val="009E76AC"/>
    <w:rsid w:val="009F6F03"/>
    <w:rsid w:val="00A24833"/>
    <w:rsid w:val="00A3559A"/>
    <w:rsid w:val="00A54AFE"/>
    <w:rsid w:val="00A60870"/>
    <w:rsid w:val="00A73812"/>
    <w:rsid w:val="00AA6C84"/>
    <w:rsid w:val="00AC1963"/>
    <w:rsid w:val="00AC3700"/>
    <w:rsid w:val="00AE5A83"/>
    <w:rsid w:val="00B11487"/>
    <w:rsid w:val="00B14FE0"/>
    <w:rsid w:val="00B364EE"/>
    <w:rsid w:val="00B37D48"/>
    <w:rsid w:val="00B67227"/>
    <w:rsid w:val="00B73219"/>
    <w:rsid w:val="00B74069"/>
    <w:rsid w:val="00B76553"/>
    <w:rsid w:val="00B85B20"/>
    <w:rsid w:val="00B9352C"/>
    <w:rsid w:val="00B956AD"/>
    <w:rsid w:val="00BB3F96"/>
    <w:rsid w:val="00C035EA"/>
    <w:rsid w:val="00C036DA"/>
    <w:rsid w:val="00C16E1D"/>
    <w:rsid w:val="00C22E84"/>
    <w:rsid w:val="00C318F6"/>
    <w:rsid w:val="00C4266E"/>
    <w:rsid w:val="00C631CC"/>
    <w:rsid w:val="00C74C9F"/>
    <w:rsid w:val="00C862DE"/>
    <w:rsid w:val="00CA058F"/>
    <w:rsid w:val="00CC513E"/>
    <w:rsid w:val="00CD0014"/>
    <w:rsid w:val="00CD12BF"/>
    <w:rsid w:val="00CD278E"/>
    <w:rsid w:val="00CF217E"/>
    <w:rsid w:val="00D05B14"/>
    <w:rsid w:val="00D62EE6"/>
    <w:rsid w:val="00D76222"/>
    <w:rsid w:val="00D802E3"/>
    <w:rsid w:val="00DA3AE6"/>
    <w:rsid w:val="00DA6153"/>
    <w:rsid w:val="00DC0A28"/>
    <w:rsid w:val="00DD110E"/>
    <w:rsid w:val="00DF794B"/>
    <w:rsid w:val="00E34B63"/>
    <w:rsid w:val="00E41074"/>
    <w:rsid w:val="00E44F34"/>
    <w:rsid w:val="00E52BC4"/>
    <w:rsid w:val="00E57C0A"/>
    <w:rsid w:val="00E6100A"/>
    <w:rsid w:val="00E84AA1"/>
    <w:rsid w:val="00ED18D8"/>
    <w:rsid w:val="00EE0B42"/>
    <w:rsid w:val="00EE6DB8"/>
    <w:rsid w:val="00F430A8"/>
    <w:rsid w:val="00F44DE0"/>
    <w:rsid w:val="00F64315"/>
    <w:rsid w:val="00F8749F"/>
    <w:rsid w:val="00F875BF"/>
    <w:rsid w:val="00F97065"/>
    <w:rsid w:val="00FB5CBC"/>
    <w:rsid w:val="00FB71E4"/>
    <w:rsid w:val="00FC3641"/>
    <w:rsid w:val="00FC5E59"/>
    <w:rsid w:val="00FC686E"/>
    <w:rsid w:val="00FD3482"/>
    <w:rsid w:val="014D382F"/>
    <w:rsid w:val="02E97642"/>
    <w:rsid w:val="039381AA"/>
    <w:rsid w:val="03BF56B5"/>
    <w:rsid w:val="05FFEE79"/>
    <w:rsid w:val="0788337F"/>
    <w:rsid w:val="0794F296"/>
    <w:rsid w:val="07BC79B3"/>
    <w:rsid w:val="07FE3DE1"/>
    <w:rsid w:val="080239F0"/>
    <w:rsid w:val="08349F5E"/>
    <w:rsid w:val="08C6287C"/>
    <w:rsid w:val="09D80B97"/>
    <w:rsid w:val="0A0324A1"/>
    <w:rsid w:val="0A3D35C5"/>
    <w:rsid w:val="0CD5AB13"/>
    <w:rsid w:val="0E89931C"/>
    <w:rsid w:val="0ED3C8A5"/>
    <w:rsid w:val="0F4476D1"/>
    <w:rsid w:val="0F8AC702"/>
    <w:rsid w:val="0FAC8F1B"/>
    <w:rsid w:val="0FBA6FD9"/>
    <w:rsid w:val="101575C9"/>
    <w:rsid w:val="11774ECC"/>
    <w:rsid w:val="13AC8C05"/>
    <w:rsid w:val="13B90C17"/>
    <w:rsid w:val="149BF891"/>
    <w:rsid w:val="1591FE90"/>
    <w:rsid w:val="16807ED0"/>
    <w:rsid w:val="16B35DEC"/>
    <w:rsid w:val="17C9F495"/>
    <w:rsid w:val="188C7D3A"/>
    <w:rsid w:val="18F3341D"/>
    <w:rsid w:val="19554581"/>
    <w:rsid w:val="19ACA637"/>
    <w:rsid w:val="19B81F92"/>
    <w:rsid w:val="1A5EA1DE"/>
    <w:rsid w:val="1B028EF5"/>
    <w:rsid w:val="1B4E063E"/>
    <w:rsid w:val="1B9E758D"/>
    <w:rsid w:val="1BB518CC"/>
    <w:rsid w:val="1C8CE643"/>
    <w:rsid w:val="1CB4AAE9"/>
    <w:rsid w:val="1D46C600"/>
    <w:rsid w:val="1D5FEE5D"/>
    <w:rsid w:val="1D62BFD7"/>
    <w:rsid w:val="1E12C45C"/>
    <w:rsid w:val="1EAECA91"/>
    <w:rsid w:val="1EC13D36"/>
    <w:rsid w:val="1EDFE509"/>
    <w:rsid w:val="1EE65507"/>
    <w:rsid w:val="1F6D7B15"/>
    <w:rsid w:val="20410620"/>
    <w:rsid w:val="208889EF"/>
    <w:rsid w:val="20CEAFCE"/>
    <w:rsid w:val="21605766"/>
    <w:rsid w:val="21CDF72B"/>
    <w:rsid w:val="222B8B32"/>
    <w:rsid w:val="231EA188"/>
    <w:rsid w:val="249FE5AE"/>
    <w:rsid w:val="24B8B301"/>
    <w:rsid w:val="24CBAD35"/>
    <w:rsid w:val="258478E3"/>
    <w:rsid w:val="2633C889"/>
    <w:rsid w:val="264A55B5"/>
    <w:rsid w:val="26524323"/>
    <w:rsid w:val="27C19428"/>
    <w:rsid w:val="27E86875"/>
    <w:rsid w:val="29809849"/>
    <w:rsid w:val="29B8EF22"/>
    <w:rsid w:val="2AF934EA"/>
    <w:rsid w:val="2B1CCAA1"/>
    <w:rsid w:val="2BC11969"/>
    <w:rsid w:val="2BEB0F47"/>
    <w:rsid w:val="2CB23685"/>
    <w:rsid w:val="2CCE3206"/>
    <w:rsid w:val="2D3D0BB6"/>
    <w:rsid w:val="2D6B7772"/>
    <w:rsid w:val="2D821ECC"/>
    <w:rsid w:val="2DB1C7A3"/>
    <w:rsid w:val="2E1DFA8D"/>
    <w:rsid w:val="2E41A78D"/>
    <w:rsid w:val="2ECBDE57"/>
    <w:rsid w:val="2EF1A281"/>
    <w:rsid w:val="2FE29855"/>
    <w:rsid w:val="3098E7A0"/>
    <w:rsid w:val="33275E8D"/>
    <w:rsid w:val="3389565A"/>
    <w:rsid w:val="3453BC47"/>
    <w:rsid w:val="347D8835"/>
    <w:rsid w:val="34C32EEE"/>
    <w:rsid w:val="356FE935"/>
    <w:rsid w:val="359FC40B"/>
    <w:rsid w:val="37346F45"/>
    <w:rsid w:val="37EDAA3A"/>
    <w:rsid w:val="395A5FF6"/>
    <w:rsid w:val="3996A011"/>
    <w:rsid w:val="39DFC2C1"/>
    <w:rsid w:val="3B202A95"/>
    <w:rsid w:val="3B27A4F3"/>
    <w:rsid w:val="3B5A17A1"/>
    <w:rsid w:val="3D93C86D"/>
    <w:rsid w:val="3DE17630"/>
    <w:rsid w:val="3EEA6571"/>
    <w:rsid w:val="3FD18EB2"/>
    <w:rsid w:val="40618098"/>
    <w:rsid w:val="42673990"/>
    <w:rsid w:val="4375AFBC"/>
    <w:rsid w:val="44A6DBBD"/>
    <w:rsid w:val="4660A795"/>
    <w:rsid w:val="4935C950"/>
    <w:rsid w:val="495F1CBA"/>
    <w:rsid w:val="4A087660"/>
    <w:rsid w:val="4A24F916"/>
    <w:rsid w:val="4B251388"/>
    <w:rsid w:val="4B332665"/>
    <w:rsid w:val="4B5081C2"/>
    <w:rsid w:val="4B8A73E5"/>
    <w:rsid w:val="4C155257"/>
    <w:rsid w:val="4D3F0D75"/>
    <w:rsid w:val="4EDBE783"/>
    <w:rsid w:val="4F3481C1"/>
    <w:rsid w:val="4F50773D"/>
    <w:rsid w:val="4F8F0BFD"/>
    <w:rsid w:val="4FC4CB53"/>
    <w:rsid w:val="4FE04812"/>
    <w:rsid w:val="4FE7B2CA"/>
    <w:rsid w:val="500789DB"/>
    <w:rsid w:val="50BA5FDA"/>
    <w:rsid w:val="5104BBCD"/>
    <w:rsid w:val="5183832B"/>
    <w:rsid w:val="5194550C"/>
    <w:rsid w:val="526B64D3"/>
    <w:rsid w:val="52C6BF8F"/>
    <w:rsid w:val="5332AA8B"/>
    <w:rsid w:val="533F2A9D"/>
    <w:rsid w:val="53A60C00"/>
    <w:rsid w:val="544FF266"/>
    <w:rsid w:val="54DAFAFE"/>
    <w:rsid w:val="557E75E0"/>
    <w:rsid w:val="560857AC"/>
    <w:rsid w:val="562B61B7"/>
    <w:rsid w:val="57CA0F02"/>
    <w:rsid w:val="58335699"/>
    <w:rsid w:val="5A134EB4"/>
    <w:rsid w:val="5A9329E4"/>
    <w:rsid w:val="5B249413"/>
    <w:rsid w:val="5BB0B798"/>
    <w:rsid w:val="5D4C87F9"/>
    <w:rsid w:val="5D53AFC2"/>
    <w:rsid w:val="5EC8C376"/>
    <w:rsid w:val="5EC8E5F0"/>
    <w:rsid w:val="5EE5EB51"/>
    <w:rsid w:val="5F6A1D73"/>
    <w:rsid w:val="5F78E0E4"/>
    <w:rsid w:val="5F97B926"/>
    <w:rsid w:val="601FE6F6"/>
    <w:rsid w:val="608428BB"/>
    <w:rsid w:val="60F8483B"/>
    <w:rsid w:val="6274418B"/>
    <w:rsid w:val="6334200C"/>
    <w:rsid w:val="638739C0"/>
    <w:rsid w:val="639F676D"/>
    <w:rsid w:val="6511D9A1"/>
    <w:rsid w:val="6669D87A"/>
    <w:rsid w:val="67BB9EB2"/>
    <w:rsid w:val="680B04A1"/>
    <w:rsid w:val="68F454F0"/>
    <w:rsid w:val="692414F9"/>
    <w:rsid w:val="692A7E2F"/>
    <w:rsid w:val="6A32F887"/>
    <w:rsid w:val="6A76B7F8"/>
    <w:rsid w:val="6A9812D7"/>
    <w:rsid w:val="6AB1E433"/>
    <w:rsid w:val="6B5BAE30"/>
    <w:rsid w:val="6B874778"/>
    <w:rsid w:val="6BE0D8A0"/>
    <w:rsid w:val="6C2BF5B2"/>
    <w:rsid w:val="6C33E338"/>
    <w:rsid w:val="6D669D3A"/>
    <w:rsid w:val="6DB6F432"/>
    <w:rsid w:val="6DBC231D"/>
    <w:rsid w:val="6DCFB399"/>
    <w:rsid w:val="6DF3D9C0"/>
    <w:rsid w:val="6DF7861C"/>
    <w:rsid w:val="6EA78110"/>
    <w:rsid w:val="6EC69240"/>
    <w:rsid w:val="6EDF46BE"/>
    <w:rsid w:val="6F639674"/>
    <w:rsid w:val="706C37C9"/>
    <w:rsid w:val="70FF66D5"/>
    <w:rsid w:val="71B84283"/>
    <w:rsid w:val="721E118E"/>
    <w:rsid w:val="721FDACF"/>
    <w:rsid w:val="72BD4338"/>
    <w:rsid w:val="73744CF6"/>
    <w:rsid w:val="743EF51D"/>
    <w:rsid w:val="74460CC7"/>
    <w:rsid w:val="7466C7A0"/>
    <w:rsid w:val="75D8A303"/>
    <w:rsid w:val="766C2FAD"/>
    <w:rsid w:val="7745CE24"/>
    <w:rsid w:val="77859B0F"/>
    <w:rsid w:val="785B314E"/>
    <w:rsid w:val="78E19E85"/>
    <w:rsid w:val="7904D1A8"/>
    <w:rsid w:val="79739A52"/>
    <w:rsid w:val="7AC61957"/>
    <w:rsid w:val="7ADFE40F"/>
    <w:rsid w:val="7B4B078C"/>
    <w:rsid w:val="7B93A787"/>
    <w:rsid w:val="7C7BC9E1"/>
    <w:rsid w:val="7CEB3AED"/>
    <w:rsid w:val="7D0711FF"/>
    <w:rsid w:val="7D4D5D2F"/>
    <w:rsid w:val="7E713CE2"/>
    <w:rsid w:val="7EBDA4DA"/>
    <w:rsid w:val="7FB1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F5C3"/>
  <w15:chartTrackingRefBased/>
  <w15:docId w15:val="{D4B23404-81F3-094B-AE9A-BEF277AA7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2A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51431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97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7B1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B16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D7622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221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22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9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96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9342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42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3424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342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74C9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31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2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54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2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8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3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7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55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96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3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04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63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9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61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04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5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46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12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33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8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01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6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6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03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74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2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4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7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4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1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63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0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2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4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65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1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3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92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4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8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93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2E8FA-F96D-49A0-AE08-E8DC944E9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LEY JUNE COLLARD</dc:creator>
  <cp:keywords/>
  <dc:description/>
  <cp:lastModifiedBy>Holly Stancer</cp:lastModifiedBy>
  <cp:revision>2</cp:revision>
  <cp:lastPrinted>2022-02-09T20:33:00Z</cp:lastPrinted>
  <dcterms:created xsi:type="dcterms:W3CDTF">2022-07-29T13:26:00Z</dcterms:created>
  <dcterms:modified xsi:type="dcterms:W3CDTF">2022-07-29T13:26:00Z</dcterms:modified>
</cp:coreProperties>
</file>